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6"/>
        <w:tblW w:w="975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1537"/>
        <w:gridCol w:w="1396"/>
        <w:gridCol w:w="1163"/>
        <w:gridCol w:w="1399"/>
        <w:gridCol w:w="1557"/>
        <w:gridCol w:w="1144"/>
      </w:tblGrid>
      <w:tr w:rsidR="000328F9" w:rsidRPr="00CE14E5" w14:paraId="1A85765F" w14:textId="77777777" w:rsidTr="00222526">
        <w:trPr>
          <w:trHeight w:val="420"/>
        </w:trPr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CD80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</w:p>
        </w:tc>
        <w:tc>
          <w:tcPr>
            <w:tcW w:w="29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95BD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611C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455E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1817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Limit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0DC0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</w:tr>
      <w:tr w:rsidR="000328F9" w:rsidRPr="00CE14E5" w14:paraId="25E13C7F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AEA2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</w:t>
            </w: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603F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22986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DB5C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397F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AD00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C0C5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0EF34FEC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A890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C8013F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4CC1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757D8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D2CF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2A48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E634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5553A41C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4DBBE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2E0BA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18F6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77A4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B969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5C142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E60C7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51568F34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CB9CA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50A9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B3C92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89A8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D4A9F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468F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A9B5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52005A70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0B0F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2670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722D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0EA1F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29AC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987E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FBC8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77C972D9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A5AE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DE5B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2BEA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8DB5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38E2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1E13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A9DE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28C67B5F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47E24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1540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C06E6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58163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85F8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5459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C58C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15DE5BCB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7C46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5810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491F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053B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98B36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65B8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2AC0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0820C282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426A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BCAF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561D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6847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4191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35967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99A4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5FB2B89C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29C7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A482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3E7A1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EF5EF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DBE6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E0A1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66400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108B8A3E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12CB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E100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Year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89277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7972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CD93C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BC58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5FD1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4900A74C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431E0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4B50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01EBB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BCB65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AB8F1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9DC98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48841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635ECDE2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EDDE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307A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BAA39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22714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5FBAA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7A18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4CBF9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0412FA08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0D42A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1C0B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A854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A8682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B0C58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6EE0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36C43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7B406B42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EBC47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9D28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F2E2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9B01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403E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636D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3B20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3BA79A6B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FCB3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31FB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3C41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E734D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34F0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BDCD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321E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5982238F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BC10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881DC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onth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C2487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22DD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4EF3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ACD1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5B4566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4BB37BB2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9B060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44308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5DAF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AD491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99C4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DE39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17C8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51D5F578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D330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BB8BC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F25C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88B86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820D5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0998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FE4CD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028A575F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36ECFD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E6B1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E5E1E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D70C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D426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48A89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9179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69FCFDE0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46796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B5BF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4593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F734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5BAD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D9A5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375D23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09F09E2F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4656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D1D60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Year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D0004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6971B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FD819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2298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ED50F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  <w:tr w:rsidR="000328F9" w:rsidRPr="00CE14E5" w14:paraId="4BEDF5DB" w14:textId="77777777" w:rsidTr="00222526">
        <w:trPr>
          <w:trHeight w:val="4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11CC1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E91458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E541A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Year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D4502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D3637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55C9AC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6C8B0" w14:textId="77777777" w:rsidR="000328F9" w:rsidRPr="00CE14E5" w:rsidRDefault="000328F9" w:rsidP="0022252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</w:rPr>
            </w:pPr>
            <w:r w:rsidRPr="00CE1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/dL</w:t>
            </w:r>
          </w:p>
        </w:tc>
      </w:tr>
    </w:tbl>
    <w:p w14:paraId="586D670C" w14:textId="7D522185" w:rsidR="000328F9" w:rsidRDefault="00222526">
      <w:r>
        <w:t xml:space="preserve">Appendix 1: Normal ranges </w:t>
      </w:r>
      <w:r w:rsidR="0082179E">
        <w:t>of hemoglobin levels.</w:t>
      </w:r>
    </w:p>
    <w:sectPr w:rsidR="000328F9" w:rsidSect="000328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F9"/>
    <w:rsid w:val="000328F9"/>
    <w:rsid w:val="00222526"/>
    <w:rsid w:val="0082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209D"/>
  <w15:chartTrackingRefBased/>
  <w15:docId w15:val="{A5B879F2-55AB-4A51-9ADB-1EEF9FA2C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F9"/>
    <w:rPr>
      <w:rFonts w:asciiTheme="majorBidi" w:hAnsiTheme="majorBidi"/>
      <w:kern w:val="0"/>
      <w:sz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</dc:creator>
  <cp:keywords/>
  <dc:description/>
  <cp:lastModifiedBy>asma</cp:lastModifiedBy>
  <cp:revision>3</cp:revision>
  <dcterms:created xsi:type="dcterms:W3CDTF">2023-07-07T03:02:00Z</dcterms:created>
  <dcterms:modified xsi:type="dcterms:W3CDTF">2023-07-07T03:03:00Z</dcterms:modified>
</cp:coreProperties>
</file>